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908C7" w14:textId="075C34E8" w:rsidR="0010476D" w:rsidRPr="00FE4D35" w:rsidRDefault="0010476D" w:rsidP="0010476D">
      <w:pPr>
        <w:spacing w:line="360" w:lineRule="auto"/>
        <w:textAlignment w:val="baseline"/>
        <w:rPr>
          <w:b/>
          <w:bCs/>
          <w:color w:val="000000" w:themeColor="text1"/>
        </w:rPr>
      </w:pPr>
      <w:r w:rsidRPr="00FE4D35">
        <w:rPr>
          <w:b/>
          <w:bCs/>
          <w:color w:val="000000" w:themeColor="text1"/>
        </w:rPr>
        <w:t xml:space="preserve">Supplemental Table </w:t>
      </w:r>
      <w:r w:rsidR="00B42450">
        <w:rPr>
          <w:b/>
          <w:bCs/>
          <w:color w:val="000000" w:themeColor="text1"/>
        </w:rPr>
        <w:t>2</w:t>
      </w:r>
    </w:p>
    <w:p w14:paraId="62E2AB5C" w14:textId="77777777" w:rsidR="0010476D" w:rsidRPr="00FE4D35" w:rsidRDefault="0010476D" w:rsidP="0010476D">
      <w:pPr>
        <w:spacing w:line="360" w:lineRule="auto"/>
        <w:textAlignment w:val="baseline"/>
        <w:rPr>
          <w:color w:val="000000" w:themeColor="text1"/>
        </w:rPr>
      </w:pPr>
      <w:r w:rsidRPr="00FE4D35">
        <w:rPr>
          <w:i/>
          <w:iCs/>
          <w:color w:val="000000" w:themeColor="text1"/>
        </w:rPr>
        <w:t>Bivariate Correlation Executive Functioning Measures</w:t>
      </w:r>
      <w:r w:rsidRPr="00FE4D35">
        <w:rPr>
          <w:color w:val="000000" w:themeColor="text1"/>
        </w:rPr>
        <w:t xml:space="preserve"> </w:t>
      </w:r>
    </w:p>
    <w:tbl>
      <w:tblPr>
        <w:tblW w:w="10980" w:type="dxa"/>
        <w:tblInd w:w="-5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990"/>
        <w:gridCol w:w="1080"/>
        <w:gridCol w:w="1080"/>
        <w:gridCol w:w="1080"/>
        <w:gridCol w:w="960"/>
        <w:gridCol w:w="896"/>
        <w:gridCol w:w="934"/>
        <w:gridCol w:w="900"/>
        <w:gridCol w:w="900"/>
      </w:tblGrid>
      <w:tr w:rsidR="0010476D" w:rsidRPr="00FE4D35" w14:paraId="79BA2FAC" w14:textId="77777777" w:rsidTr="009A1DF8">
        <w:trPr>
          <w:trHeight w:val="300"/>
        </w:trPr>
        <w:tc>
          <w:tcPr>
            <w:tcW w:w="10980" w:type="dxa"/>
            <w:gridSpan w:val="10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CD4C5E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Executive Functioning Measures </w:t>
            </w:r>
          </w:p>
        </w:tc>
      </w:tr>
      <w:tr w:rsidR="0010476D" w:rsidRPr="00FE4D35" w14:paraId="57382CDA" w14:textId="77777777" w:rsidTr="009A1DF8">
        <w:trPr>
          <w:trHeight w:val="570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C3CF1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  </w:t>
            </w:r>
          </w:p>
        </w:tc>
        <w:tc>
          <w:tcPr>
            <w:tcW w:w="99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EDB8F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DED54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1A9831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3 </w:t>
            </w:r>
          </w:p>
        </w:tc>
        <w:tc>
          <w:tcPr>
            <w:tcW w:w="108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1742A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64E21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5</w:t>
            </w:r>
          </w:p>
        </w:tc>
        <w:tc>
          <w:tcPr>
            <w:tcW w:w="89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41D1D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71BDDF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31F947E" w14:textId="77777777" w:rsidR="0010476D" w:rsidRPr="00FE4D35" w:rsidRDefault="0010476D" w:rsidP="0010476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D906323" w14:textId="77777777" w:rsidR="0010476D" w:rsidRPr="00FE4D35" w:rsidRDefault="0010476D" w:rsidP="0010476D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76D" w:rsidRPr="00FE4D35" w14:paraId="1D44C948" w14:textId="77777777" w:rsidTr="009A1DF8">
        <w:trPr>
          <w:trHeight w:val="270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1D90C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rFonts w:eastAsiaTheme="minorHAnsi"/>
                <w:color w:val="000000" w:themeColor="text1"/>
              </w:rPr>
              <w:t>1.</w:t>
            </w:r>
            <w:r w:rsidRPr="00FE4D35">
              <w:rPr>
                <w:color w:val="000000" w:themeColor="text1"/>
              </w:rPr>
              <w:t xml:space="preserve"> Coding</w:t>
            </w:r>
          </w:p>
          <w:p w14:paraId="0647ACC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AIS-IV/WISC-V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6BC5EF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394935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5E5F18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16FE8B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D3E929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48963F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5CE04A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9469E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7AFC5D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03B1B8D2" w14:textId="77777777" w:rsidTr="009A1DF8">
        <w:trPr>
          <w:trHeight w:val="225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EA874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2.</w:t>
            </w:r>
          </w:p>
          <w:p w14:paraId="2A548A8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Symbol Search</w:t>
            </w:r>
          </w:p>
          <w:p w14:paraId="08525D4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AIS-IV/WISC-V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AD1C55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621**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C8C4BD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D46112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40DF3A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648C40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09423A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E283D2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BE83D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FD5AF4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3921DA22" w14:textId="77777777" w:rsidTr="009A1DF8">
        <w:trPr>
          <w:trHeight w:val="270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40C001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3. Lists Immediate</w:t>
            </w:r>
          </w:p>
          <w:p w14:paraId="6B6C6E3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</w:t>
            </w:r>
            <w:proofErr w:type="spellStart"/>
            <w:r w:rsidRPr="00FE4D35">
              <w:rPr>
                <w:color w:val="000000" w:themeColor="text1"/>
              </w:rPr>
              <w:t>ChAMP</w:t>
            </w:r>
            <w:proofErr w:type="spellEnd"/>
            <w:r w:rsidRPr="00FE4D35">
              <w:rPr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9CCF11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25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64B147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58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95E04A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6E4930A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9E9DED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C15DF4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E22869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92681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4AFD8E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04B3B5C6" w14:textId="77777777" w:rsidTr="009A1DF8"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2BA229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4. Lists Delayed</w:t>
            </w:r>
          </w:p>
          <w:p w14:paraId="19CEE03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</w:t>
            </w:r>
            <w:proofErr w:type="spellStart"/>
            <w:r w:rsidRPr="00FE4D35">
              <w:rPr>
                <w:color w:val="000000" w:themeColor="text1"/>
              </w:rPr>
              <w:t>ChAMP</w:t>
            </w:r>
            <w:proofErr w:type="spellEnd"/>
            <w:r w:rsidRPr="00FE4D35">
              <w:rPr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07B74A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06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B36A44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55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A49E6F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679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02DF55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E299DC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D97150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80F057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52529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83858C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73D5ABC0" w14:textId="77777777" w:rsidTr="009A1DF8">
        <w:trPr>
          <w:trHeight w:val="270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5125B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5. Digits Total</w:t>
            </w:r>
          </w:p>
          <w:p w14:paraId="2D211E4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AIS-IV/CMS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A9324D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92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9F93BE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20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97BC0B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88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B9C33D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18**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27DD4B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057267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A6B418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BCB40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55332E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12125F4B" w14:textId="77777777" w:rsidTr="009A1DF8">
        <w:trPr>
          <w:trHeight w:val="270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72AD60A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6. D-KEFS</w:t>
            </w:r>
          </w:p>
          <w:p w14:paraId="7162300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Letter Fluency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EDA243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37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1ABFC2A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31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DF5BB3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82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71BEC7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38**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54AA58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13*</w:t>
            </w: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BBE381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B7B903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588C7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61155B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03CD3982" w14:textId="77777777" w:rsidTr="009A1DF8">
        <w:trPr>
          <w:trHeight w:val="270"/>
        </w:trPr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DE860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7. D-KEFS</w:t>
            </w:r>
          </w:p>
          <w:p w14:paraId="24C7B25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Category Fluency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C10EB7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76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02577B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29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86D7DC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09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B7EB87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14**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776CB0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02*</w:t>
            </w: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35693D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92**</w:t>
            </w: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B71AA7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A4920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E82323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053112D4" w14:textId="77777777" w:rsidTr="009A1DF8"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23D55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8. D-KEFS Number Letter Switching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0BB5AE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621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E9ACE5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635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3EAE6E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66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5A9EDB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68**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31224C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78**</w:t>
            </w: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A18E9A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27**</w:t>
            </w: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8C9DC2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56**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0FC57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F18603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</w:tr>
      <w:tr w:rsidR="0010476D" w:rsidRPr="00FE4D35" w14:paraId="24BD402F" w14:textId="77777777" w:rsidTr="009A1DF8"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ABFC7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9. Word Reading</w:t>
            </w:r>
          </w:p>
          <w:p w14:paraId="4F0277CA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RAT4/WRAT5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CBA708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38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77CA7D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60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43FBC0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83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C1DE32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.483**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19F9A3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439**</w:t>
            </w:r>
          </w:p>
        </w:tc>
        <w:tc>
          <w:tcPr>
            <w:tcW w:w="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2EB39E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374**</w:t>
            </w:r>
          </w:p>
        </w:tc>
        <w:tc>
          <w:tcPr>
            <w:tcW w:w="9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518D5D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78**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D0762B" w14:textId="77777777" w:rsidR="0010476D" w:rsidRPr="00FE4D35" w:rsidRDefault="0010476D" w:rsidP="009A1DF8">
            <w:pPr>
              <w:spacing w:before="200"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578**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C521A0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</w:tr>
    </w:tbl>
    <w:p w14:paraId="0B54030D" w14:textId="77777777" w:rsidR="0010476D" w:rsidRPr="00FE4D35" w:rsidRDefault="0010476D" w:rsidP="0010476D">
      <w:pPr>
        <w:spacing w:line="360" w:lineRule="auto"/>
        <w:rPr>
          <w:color w:val="000000" w:themeColor="text1"/>
        </w:rPr>
      </w:pPr>
      <w:r w:rsidRPr="00FE4D35">
        <w:rPr>
          <w:i/>
          <w:iCs/>
          <w:color w:val="000000" w:themeColor="text1"/>
        </w:rPr>
        <w:t xml:space="preserve">Notes: </w:t>
      </w:r>
      <w:r w:rsidRPr="00FE4D35">
        <w:rPr>
          <w:color w:val="000000" w:themeColor="text1"/>
        </w:rPr>
        <w:t xml:space="preserve">**Correlation is significant at the 0.01 level (2-tailed) and *Correlation is significant at the 0.05 level (2-tailed). NCI, Neurocognitive Index; GEC, Global Executive Composite; BRI, Behavior Regulation Index; ERI, Emotion Regulation Index; CRI, Cognitive Regulation Index; WAIS, </w:t>
      </w:r>
      <w:r w:rsidRPr="00FE4D35">
        <w:rPr>
          <w:rStyle w:val="normaltextrun"/>
          <w:color w:val="000000" w:themeColor="text1"/>
        </w:rPr>
        <w:t xml:space="preserve">Wechsler Adult Intelligence Scale, Fourth Edition; WISC-V, Wechsler Intelligence Scale for Children, Fifth Edition; CMS, Children’s Memory Scale; </w:t>
      </w:r>
      <w:proofErr w:type="spellStart"/>
      <w:r w:rsidRPr="00FE4D35">
        <w:rPr>
          <w:rStyle w:val="normaltextrun"/>
          <w:color w:val="000000" w:themeColor="text1"/>
        </w:rPr>
        <w:t>ChAMP</w:t>
      </w:r>
      <w:proofErr w:type="spellEnd"/>
      <w:r w:rsidRPr="00FE4D35">
        <w:rPr>
          <w:rStyle w:val="normaltextrun"/>
          <w:color w:val="000000" w:themeColor="text1"/>
        </w:rPr>
        <w:t xml:space="preserve">, </w:t>
      </w:r>
      <w:proofErr w:type="gramStart"/>
      <w:r w:rsidRPr="00FE4D35">
        <w:rPr>
          <w:rStyle w:val="normaltextrun"/>
          <w:color w:val="000000" w:themeColor="text1"/>
        </w:rPr>
        <w:t>Child</w:t>
      </w:r>
      <w:proofErr w:type="gramEnd"/>
      <w:r w:rsidRPr="00FE4D35">
        <w:rPr>
          <w:rStyle w:val="normaltextrun"/>
          <w:color w:val="000000" w:themeColor="text1"/>
        </w:rPr>
        <w:t xml:space="preserve"> and Adolescent Memory Profile; D-KEFS, Delis-Kaplan Executive Function System; WRAT4/WRAT5, Wide Range Achievement Test, Fourth Edition or Fifth Edition. </w:t>
      </w:r>
    </w:p>
    <w:sectPr w:rsidR="0010476D" w:rsidRPr="00FE4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F07DE"/>
    <w:multiLevelType w:val="hybridMultilevel"/>
    <w:tmpl w:val="580ACA56"/>
    <w:lvl w:ilvl="0" w:tplc="88941F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967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6D"/>
    <w:rsid w:val="0010476D"/>
    <w:rsid w:val="00170603"/>
    <w:rsid w:val="001A60DE"/>
    <w:rsid w:val="001C6FEA"/>
    <w:rsid w:val="0021285B"/>
    <w:rsid w:val="0026279F"/>
    <w:rsid w:val="002C32E9"/>
    <w:rsid w:val="00600431"/>
    <w:rsid w:val="007A266F"/>
    <w:rsid w:val="00800051"/>
    <w:rsid w:val="0086001F"/>
    <w:rsid w:val="008E6BF2"/>
    <w:rsid w:val="00B42450"/>
    <w:rsid w:val="00CD5EB0"/>
    <w:rsid w:val="00E670C1"/>
    <w:rsid w:val="00EB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B53E8"/>
  <w15:chartTrackingRefBased/>
  <w15:docId w15:val="{6E30DEC4-7EE1-7240-94FE-7845D50F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6D"/>
    <w:pPr>
      <w:ind w:left="720"/>
    </w:pPr>
    <w:rPr>
      <w:rFonts w:ascii="Calibri" w:eastAsiaTheme="minorHAns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1047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04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a Larson</dc:creator>
  <cp:keywords/>
  <dc:description/>
  <cp:lastModifiedBy>Kera Larson</cp:lastModifiedBy>
  <cp:revision>4</cp:revision>
  <dcterms:created xsi:type="dcterms:W3CDTF">2022-10-03T21:04:00Z</dcterms:created>
  <dcterms:modified xsi:type="dcterms:W3CDTF">2022-11-29T05:58:00Z</dcterms:modified>
</cp:coreProperties>
</file>